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7F57C" w14:textId="77777777" w:rsidR="00FA01F5" w:rsidRDefault="00FA01F5" w:rsidP="00FA01F5">
      <w:pPr>
        <w:spacing w:line="240" w:lineRule="auto"/>
        <w:ind w:left="-993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Hlk97903737"/>
      <w:r>
        <w:rPr>
          <w:rFonts w:ascii="Times New Roman" w:eastAsia="Times New Roman" w:hAnsi="Times New Roman" w:cs="Times New Roman"/>
          <w:sz w:val="24"/>
          <w:szCs w:val="24"/>
        </w:rPr>
        <w:t>Number of effects by impact</w:t>
      </w:r>
      <w:bookmarkEnd w:id="0"/>
    </w:p>
    <w:tbl>
      <w:tblPr>
        <w:tblW w:w="4636" w:type="dxa"/>
        <w:tblInd w:w="-871" w:type="dxa"/>
        <w:tblLayout w:type="fixed"/>
        <w:tblLook w:val="0400" w:firstRow="0" w:lastRow="0" w:firstColumn="0" w:lastColumn="0" w:noHBand="0" w:noVBand="1"/>
      </w:tblPr>
      <w:tblGrid>
        <w:gridCol w:w="2520"/>
        <w:gridCol w:w="1180"/>
        <w:gridCol w:w="936"/>
      </w:tblGrid>
      <w:tr w:rsidR="00FA01F5" w14:paraId="52BC335F" w14:textId="77777777" w:rsidTr="0061121D">
        <w:trPr>
          <w:trHeight w:val="300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071804C" w14:textId="77777777" w:rsidR="00FA01F5" w:rsidRDefault="00FA01F5" w:rsidP="00611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(alphabetical order)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3ACF6" w14:textId="77777777" w:rsidR="00FA01F5" w:rsidRDefault="00FA01F5" w:rsidP="00611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E1F52E7" w14:textId="77777777" w:rsidR="00FA01F5" w:rsidRDefault="00FA01F5" w:rsidP="00611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</w:tr>
      <w:tr w:rsidR="00FA01F5" w14:paraId="3B19853C" w14:textId="77777777" w:rsidTr="0061121D">
        <w:trPr>
          <w:trHeight w:val="290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90B99FB" w14:textId="77777777" w:rsidR="00FA01F5" w:rsidRDefault="00FA01F5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EFD2F" w14:textId="77777777" w:rsidR="00FA01F5" w:rsidRDefault="00FA01F5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87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8E3ED75" w14:textId="77777777" w:rsidR="00FA01F5" w:rsidRDefault="00FA01F5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</w:tr>
      <w:tr w:rsidR="00FA01F5" w14:paraId="62B1763F" w14:textId="77777777" w:rsidTr="0061121D">
        <w:trPr>
          <w:trHeight w:val="290"/>
        </w:trPr>
        <w:tc>
          <w:tcPr>
            <w:tcW w:w="2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D191F91" w14:textId="77777777" w:rsidR="00FA01F5" w:rsidRDefault="00FA01F5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CF689" w14:textId="77777777" w:rsidR="00FA01F5" w:rsidRDefault="00FA01F5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8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2EABF15" w14:textId="77777777" w:rsidR="00FA01F5" w:rsidRDefault="00FA01F5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5</w:t>
            </w:r>
          </w:p>
        </w:tc>
      </w:tr>
      <w:tr w:rsidR="00FA01F5" w14:paraId="32A21415" w14:textId="77777777" w:rsidTr="0061121D">
        <w:trPr>
          <w:trHeight w:val="290"/>
        </w:trPr>
        <w:tc>
          <w:tcPr>
            <w:tcW w:w="2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D124520" w14:textId="77777777" w:rsidR="00FA01F5" w:rsidRDefault="00FA01F5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2A83A" w14:textId="77777777" w:rsidR="00FA01F5" w:rsidRDefault="00FA01F5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9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82C9D7A" w14:textId="77777777" w:rsidR="00FA01F5" w:rsidRDefault="00FA01F5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4</w:t>
            </w:r>
          </w:p>
        </w:tc>
      </w:tr>
      <w:tr w:rsidR="00FA01F5" w14:paraId="0E33EC86" w14:textId="77777777" w:rsidTr="0061121D">
        <w:trPr>
          <w:trHeight w:val="300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E93D67" w14:textId="77777777" w:rsidR="00FA01F5" w:rsidRDefault="00FA01F5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IFI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E54EBE" w14:textId="77777777" w:rsidR="00FA01F5" w:rsidRDefault="00FA01F5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87,46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0A9CF4" w14:textId="77777777" w:rsidR="00FA01F5" w:rsidRDefault="00FA01F5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02</w:t>
            </w:r>
          </w:p>
        </w:tc>
      </w:tr>
    </w:tbl>
    <w:p w14:paraId="54FF9D9D" w14:textId="77777777" w:rsidR="00FA01F5" w:rsidRDefault="00FA01F5"/>
    <w:sectPr w:rsidR="00FA01F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1F5"/>
    <w:rsid w:val="00FA0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2AB85"/>
  <w15:chartTrackingRefBased/>
  <w15:docId w15:val="{0EC751D8-C4AB-4E4F-9951-94F75CC9C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1F5"/>
    <w:rPr>
      <w:rFonts w:ascii="Calibri" w:eastAsia="Calibri" w:hAnsi="Calibri" w:cs="Calibri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Федор Шарко</dc:creator>
  <cp:keywords/>
  <dc:description/>
  <cp:lastModifiedBy>Федор Шарко</cp:lastModifiedBy>
  <cp:revision>1</cp:revision>
  <dcterms:created xsi:type="dcterms:W3CDTF">2022-03-11T14:12:00Z</dcterms:created>
  <dcterms:modified xsi:type="dcterms:W3CDTF">2022-03-11T14:12:00Z</dcterms:modified>
</cp:coreProperties>
</file>